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85"/>
        <w:gridCol w:w="6959"/>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 xml:space="preserve">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Page 4,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 6</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 xml:space="preserve">Page 6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 xml:space="preserve">Pag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o missing da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 xml:space="preserve">Pag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bCs/>
                <w:sz w:val="20"/>
              </w:rPr>
              <w:t xml:space="preserve">Page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bCs/>
                <w:sz w:val="20"/>
              </w:rPr>
              <w:t>Page 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s 7,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 xml:space="preserve">Pag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s 8-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15:00Z</dcterms:created>
  <dc:creator>pplouffe</dc:creator>
  <dc:description/>
  <cp:keywords/>
  <dc:language>en-US</dc:language>
  <cp:lastModifiedBy>Ganesh Boopathy</cp:lastModifiedBy>
  <cp:lastPrinted>2007-09-19T10:02:00Z</cp:lastPrinted>
  <dcterms:modified xsi:type="dcterms:W3CDTF">2022-03-01T08:40: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